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53"/>
        <w:tblW w:w="43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2693"/>
        <w:gridCol w:w="660"/>
      </w:tblGrid>
      <w:tr w:rsidR="003E08DE" w:rsidRPr="009A241D" w14:paraId="3801DAAA" w14:textId="77777777" w:rsidTr="00C2038A">
        <w:trPr>
          <w:trHeight w:val="42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72EF" w14:textId="17263221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3AED" w14:textId="4E6E2D69" w:rsidR="003E08DE" w:rsidRDefault="007430A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hAnsi="Times New Roman" w:cs="Times New Roman"/>
              </w:rPr>
              <w:t>birthweight</w:t>
            </w:r>
            <w:r>
              <w:rPr>
                <w:rFonts w:ascii="Times New Roman" w:hAnsi="Times New Roman" w:cs="Times New Roman"/>
              </w:rPr>
              <w:t xml:space="preserve"> &lt;3</w:t>
            </w:r>
            <w:r>
              <w:rPr>
                <w:rFonts w:ascii="Times New Roman" w:hAnsi="Times New Roman" w:cs="Times New Roman" w:hint="eastAsia"/>
              </w:rPr>
              <w:t>rd</w:t>
            </w:r>
            <w:r w:rsidRPr="009A241D">
              <w:rPr>
                <w:rFonts w:ascii="Times New Roman" w:hAnsi="Times New Roman" w:cs="Times New Roman"/>
              </w:rPr>
              <w:t xml:space="preserve"> percenti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3E08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14:paraId="6EEB9EF2" w14:textId="723504B8" w:rsidR="003E08DE" w:rsidRPr="009A241D" w:rsidRDefault="007430A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="003E08DE"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  <w:r w:rsidR="003E08DE"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D674" w14:textId="77777777" w:rsidR="003E08DE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al</w:t>
            </w:r>
          </w:p>
          <w:p w14:paraId="603DA578" w14:textId="4515F11A" w:rsidR="007430AE" w:rsidRPr="009A241D" w:rsidRDefault="007430A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)</w:t>
            </w:r>
          </w:p>
        </w:tc>
      </w:tr>
      <w:tr w:rsidR="003E08DE" w:rsidRPr="009A241D" w14:paraId="6F06BE81" w14:textId="77777777" w:rsidTr="00C2038A">
        <w:trPr>
          <w:trHeight w:val="420"/>
        </w:trPr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A2E7F14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somy 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6A85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1DF2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3E08DE" w:rsidRPr="009A241D" w14:paraId="795BA51D" w14:textId="77777777" w:rsidTr="00C2038A">
        <w:trPr>
          <w:trHeight w:val="420"/>
        </w:trPr>
        <w:tc>
          <w:tcPr>
            <w:tcW w:w="1276" w:type="dxa"/>
            <w:shd w:val="clear" w:color="000000" w:fill="FFFFFF"/>
            <w:vAlign w:val="center"/>
            <w:hideMark/>
          </w:tcPr>
          <w:p w14:paraId="70C742C9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somy 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62A7598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5EE12FF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3E08DE" w:rsidRPr="009A241D" w14:paraId="1E40ACAB" w14:textId="77777777" w:rsidTr="00C2038A">
        <w:trPr>
          <w:trHeight w:val="420"/>
        </w:trPr>
        <w:tc>
          <w:tcPr>
            <w:tcW w:w="1276" w:type="dxa"/>
            <w:shd w:val="clear" w:color="000000" w:fill="FFFFFF"/>
            <w:vAlign w:val="center"/>
            <w:hideMark/>
          </w:tcPr>
          <w:p w14:paraId="4BDA39A1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somy 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4890CC7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8BBF8B3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3E08DE" w:rsidRPr="009A241D" w14:paraId="43C5B39E" w14:textId="77777777" w:rsidTr="00C2038A">
        <w:trPr>
          <w:trHeight w:val="420"/>
        </w:trPr>
        <w:tc>
          <w:tcPr>
            <w:tcW w:w="1276" w:type="dxa"/>
            <w:shd w:val="clear" w:color="000000" w:fill="FFFFFF"/>
            <w:vAlign w:val="center"/>
            <w:hideMark/>
          </w:tcPr>
          <w:p w14:paraId="322CD418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somy 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8EF5272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03A9DD4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3E08DE" w:rsidRPr="009A241D" w14:paraId="5B2E3710" w14:textId="77777777" w:rsidTr="00C2038A">
        <w:trPr>
          <w:trHeight w:val="420"/>
        </w:trPr>
        <w:tc>
          <w:tcPr>
            <w:tcW w:w="1276" w:type="dxa"/>
            <w:shd w:val="clear" w:color="000000" w:fill="FFFFFF"/>
            <w:vAlign w:val="center"/>
            <w:hideMark/>
          </w:tcPr>
          <w:p w14:paraId="128899EE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somy 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77ACAB6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CBF8A6B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</w:tr>
      <w:tr w:rsidR="003E08DE" w:rsidRPr="009A241D" w14:paraId="0F3351DE" w14:textId="77777777" w:rsidTr="00C2038A">
        <w:trPr>
          <w:trHeight w:val="420"/>
        </w:trPr>
        <w:tc>
          <w:tcPr>
            <w:tcW w:w="1276" w:type="dxa"/>
            <w:shd w:val="clear" w:color="000000" w:fill="FFFFFF"/>
            <w:vAlign w:val="center"/>
            <w:hideMark/>
          </w:tcPr>
          <w:p w14:paraId="170334F6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somy 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25C754F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00D0988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3E08DE" w:rsidRPr="009A241D" w14:paraId="3A48AAB9" w14:textId="77777777" w:rsidTr="00C2038A">
        <w:trPr>
          <w:trHeight w:val="420"/>
        </w:trPr>
        <w:tc>
          <w:tcPr>
            <w:tcW w:w="1276" w:type="dxa"/>
            <w:shd w:val="clear" w:color="000000" w:fill="FFFFFF"/>
            <w:vAlign w:val="center"/>
            <w:hideMark/>
          </w:tcPr>
          <w:p w14:paraId="3ED8729D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somy 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ED2E7BC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C10C454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3E08DE" w:rsidRPr="009A241D" w14:paraId="061D284D" w14:textId="77777777" w:rsidTr="00C2038A">
        <w:trPr>
          <w:trHeight w:val="420"/>
        </w:trPr>
        <w:tc>
          <w:tcPr>
            <w:tcW w:w="1276" w:type="dxa"/>
            <w:shd w:val="clear" w:color="000000" w:fill="FFFFFF"/>
            <w:vAlign w:val="center"/>
            <w:hideMark/>
          </w:tcPr>
          <w:p w14:paraId="10CA5DBE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somy 1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D572A9E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40A9C5B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3E08DE" w:rsidRPr="009A241D" w14:paraId="5F85A2AE" w14:textId="77777777" w:rsidTr="00C2038A">
        <w:trPr>
          <w:trHeight w:val="420"/>
        </w:trPr>
        <w:tc>
          <w:tcPr>
            <w:tcW w:w="1276" w:type="dxa"/>
            <w:shd w:val="clear" w:color="000000" w:fill="FFFFFF"/>
            <w:vAlign w:val="center"/>
            <w:hideMark/>
          </w:tcPr>
          <w:p w14:paraId="279FD243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somy 1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1FE23679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4508185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3E08DE" w:rsidRPr="009A241D" w14:paraId="05609B21" w14:textId="77777777" w:rsidTr="00C2038A">
        <w:trPr>
          <w:trHeight w:val="420"/>
        </w:trPr>
        <w:tc>
          <w:tcPr>
            <w:tcW w:w="1276" w:type="dxa"/>
            <w:shd w:val="clear" w:color="000000" w:fill="FFFFFF"/>
            <w:vAlign w:val="center"/>
            <w:hideMark/>
          </w:tcPr>
          <w:p w14:paraId="24BEE579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somy 1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2FF25EB1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027792E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3E08DE" w:rsidRPr="009A241D" w14:paraId="71372D42" w14:textId="77777777" w:rsidTr="00C2038A">
        <w:trPr>
          <w:trHeight w:val="420"/>
        </w:trPr>
        <w:tc>
          <w:tcPr>
            <w:tcW w:w="1276" w:type="dxa"/>
            <w:shd w:val="clear" w:color="000000" w:fill="FFFFFF"/>
            <w:vAlign w:val="center"/>
            <w:hideMark/>
          </w:tcPr>
          <w:p w14:paraId="662BE40E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somy 1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6587207A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BF5D69E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3E08DE" w:rsidRPr="009A241D" w14:paraId="45E142B6" w14:textId="77777777" w:rsidTr="00C2038A">
        <w:trPr>
          <w:trHeight w:val="420"/>
        </w:trPr>
        <w:tc>
          <w:tcPr>
            <w:tcW w:w="1276" w:type="dxa"/>
            <w:shd w:val="clear" w:color="000000" w:fill="FFFFFF"/>
            <w:vAlign w:val="center"/>
            <w:hideMark/>
          </w:tcPr>
          <w:p w14:paraId="6CD03037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somy 1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841BCBA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CF1DE12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3E08DE" w:rsidRPr="009A241D" w14:paraId="6420384C" w14:textId="77777777" w:rsidTr="00C2038A">
        <w:trPr>
          <w:trHeight w:val="420"/>
        </w:trPr>
        <w:tc>
          <w:tcPr>
            <w:tcW w:w="1276" w:type="dxa"/>
            <w:shd w:val="clear" w:color="000000" w:fill="FFFFFF"/>
            <w:vAlign w:val="center"/>
            <w:hideMark/>
          </w:tcPr>
          <w:p w14:paraId="6DC928B7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somy 2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03DE4BC7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20DBD34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3E08DE" w:rsidRPr="009A241D" w14:paraId="2AB8AE22" w14:textId="77777777" w:rsidTr="00C2038A">
        <w:trPr>
          <w:trHeight w:val="420"/>
        </w:trPr>
        <w:tc>
          <w:tcPr>
            <w:tcW w:w="1276" w:type="dxa"/>
            <w:shd w:val="clear" w:color="000000" w:fill="FFFFFF"/>
            <w:vAlign w:val="center"/>
            <w:hideMark/>
          </w:tcPr>
          <w:p w14:paraId="431CB598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somy 2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0DAB68F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19A6244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3E08DE" w:rsidRPr="009A241D" w14:paraId="57BDD1B6" w14:textId="77777777" w:rsidTr="00C2038A">
        <w:trPr>
          <w:trHeight w:val="420"/>
        </w:trPr>
        <w:tc>
          <w:tcPr>
            <w:tcW w:w="1276" w:type="dxa"/>
            <w:shd w:val="clear" w:color="000000" w:fill="FFFFFF"/>
            <w:vAlign w:val="center"/>
            <w:hideMark/>
          </w:tcPr>
          <w:p w14:paraId="09FD299E" w14:textId="3D44F878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="00CA07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  <w:r w:rsidR="00CA077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50E2445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A924068" w14:textId="77777777" w:rsidR="003E08DE" w:rsidRPr="009A241D" w:rsidRDefault="003E08DE" w:rsidP="009A241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A24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</w:t>
            </w:r>
          </w:p>
        </w:tc>
      </w:tr>
    </w:tbl>
    <w:p w14:paraId="5C6ADF88" w14:textId="76C6DC80" w:rsidR="00BF7B00" w:rsidRDefault="009A241D">
      <w:pPr>
        <w:rPr>
          <w:rFonts w:ascii="Times New Roman" w:hAnsi="Times New Roman" w:cs="Times New Roman"/>
        </w:rPr>
      </w:pPr>
      <w:r w:rsidRPr="009A241D">
        <w:rPr>
          <w:rFonts w:ascii="Times New Roman" w:hAnsi="Times New Roman" w:cs="Times New Roman"/>
        </w:rPr>
        <w:t xml:space="preserve">Table S1 Distribution of </w:t>
      </w:r>
      <w:r w:rsidR="007430AE">
        <w:rPr>
          <w:rFonts w:ascii="Times New Roman" w:hAnsi="Times New Roman" w:cs="Times New Roman"/>
        </w:rPr>
        <w:t xml:space="preserve">cases with </w:t>
      </w:r>
      <w:r w:rsidRPr="009A241D">
        <w:rPr>
          <w:rFonts w:ascii="Times New Roman" w:hAnsi="Times New Roman" w:cs="Times New Roman"/>
        </w:rPr>
        <w:t>birthweight</w:t>
      </w:r>
      <w:r w:rsidR="007430AE">
        <w:rPr>
          <w:rFonts w:ascii="Times New Roman" w:hAnsi="Times New Roman" w:cs="Times New Roman"/>
        </w:rPr>
        <w:t xml:space="preserve"> &lt;3</w:t>
      </w:r>
      <w:r w:rsidR="007430AE">
        <w:rPr>
          <w:rFonts w:ascii="Times New Roman" w:hAnsi="Times New Roman" w:cs="Times New Roman" w:hint="eastAsia"/>
        </w:rPr>
        <w:t>rd</w:t>
      </w:r>
      <w:r w:rsidRPr="009A241D">
        <w:rPr>
          <w:rFonts w:ascii="Times New Roman" w:hAnsi="Times New Roman" w:cs="Times New Roman"/>
        </w:rPr>
        <w:t xml:space="preserve"> percentile in 107 newborns. </w:t>
      </w:r>
    </w:p>
    <w:p w14:paraId="20E7E462" w14:textId="77777777" w:rsidR="003E08DE" w:rsidRPr="009A241D" w:rsidRDefault="003E08DE">
      <w:pPr>
        <w:rPr>
          <w:rFonts w:ascii="Times New Roman" w:hAnsi="Times New Roman" w:cs="Times New Roman"/>
        </w:rPr>
      </w:pPr>
    </w:p>
    <w:sectPr w:rsidR="003E08DE" w:rsidRPr="009A24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C2D21" w14:textId="77777777" w:rsidR="00B16AB2" w:rsidRDefault="00B16AB2" w:rsidP="009A241D">
      <w:r>
        <w:separator/>
      </w:r>
    </w:p>
  </w:endnote>
  <w:endnote w:type="continuationSeparator" w:id="0">
    <w:p w14:paraId="7C7ACA0D" w14:textId="77777777" w:rsidR="00B16AB2" w:rsidRDefault="00B16AB2" w:rsidP="009A2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082EC" w14:textId="77777777" w:rsidR="00B16AB2" w:rsidRDefault="00B16AB2" w:rsidP="009A241D">
      <w:r>
        <w:separator/>
      </w:r>
    </w:p>
  </w:footnote>
  <w:footnote w:type="continuationSeparator" w:id="0">
    <w:p w14:paraId="6143CA58" w14:textId="77777777" w:rsidR="00B16AB2" w:rsidRDefault="00B16AB2" w:rsidP="009A24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FCE"/>
    <w:rsid w:val="00066724"/>
    <w:rsid w:val="000E3FCE"/>
    <w:rsid w:val="0039477C"/>
    <w:rsid w:val="003E08DE"/>
    <w:rsid w:val="006640B7"/>
    <w:rsid w:val="007430AE"/>
    <w:rsid w:val="00854DF3"/>
    <w:rsid w:val="009A241D"/>
    <w:rsid w:val="00A25779"/>
    <w:rsid w:val="00B16AB2"/>
    <w:rsid w:val="00BF7B00"/>
    <w:rsid w:val="00C2038A"/>
    <w:rsid w:val="00CA0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F84695"/>
  <w15:chartTrackingRefBased/>
  <w15:docId w15:val="{54ABB80C-987E-4DE3-91CF-86EDA8567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24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24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24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24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965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ing</dc:creator>
  <cp:keywords/>
  <dc:description/>
  <cp:lastModifiedBy>Liang Dong</cp:lastModifiedBy>
  <cp:revision>7</cp:revision>
  <dcterms:created xsi:type="dcterms:W3CDTF">2022-01-04T08:41:00Z</dcterms:created>
  <dcterms:modified xsi:type="dcterms:W3CDTF">2022-01-25T09:05:00Z</dcterms:modified>
</cp:coreProperties>
</file>